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62F" w:rsidRPr="00FE7271" w:rsidRDefault="0081462F" w:rsidP="0081462F">
      <w:pPr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E7271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6E1291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0B73EC" w:rsidRPr="00FE7271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="00F7574A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</w:t>
      </w:r>
      <w:r w:rsidRPr="00FE7271">
        <w:rPr>
          <w:rFonts w:ascii="Times New Roman" w:hAnsi="Times New Roman" w:cs="Times New Roman"/>
          <w:b/>
          <w:color w:val="000000" w:themeColor="text1"/>
          <w:lang w:val="en-US"/>
        </w:rPr>
        <w:t>: Results of Factorial analysis for mixed data (FAMD)</w:t>
      </w:r>
    </w:p>
    <w:tbl>
      <w:tblPr>
        <w:tblW w:w="77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367"/>
        <w:gridCol w:w="480"/>
        <w:gridCol w:w="960"/>
        <w:gridCol w:w="1120"/>
        <w:gridCol w:w="960"/>
      </w:tblGrid>
      <w:tr w:rsidR="0081462F" w:rsidRPr="00FE7271" w:rsidTr="008A22A5">
        <w:trPr>
          <w:trHeight w:val="290"/>
          <w:jc w:val="center"/>
        </w:trPr>
        <w:tc>
          <w:tcPr>
            <w:tcW w:w="47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linical variable</w:t>
            </w:r>
            <w:r w:rsidR="003C09D5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     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     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o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="00045CED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(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value)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irst component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703C70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y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ur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12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t Seizure 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oca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</w:t>
            </w:r>
            <w:r w:rsid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EG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6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mporal lobe epilepsy vs Extratemporal lobe epilep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tratemporal Le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A5" w:rsidRPr="00FE7271" w:rsidRDefault="00F8404D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ratemporal </w:t>
            </w:r>
          </w:p>
          <w:p w:rsidR="0081462F" w:rsidRPr="00FE7271" w:rsidRDefault="00F8404D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="00703C70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izure onset z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4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oca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EG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8A22A5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l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g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3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4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cond component</w:t>
            </w:r>
          </w:p>
        </w:tc>
        <w:bookmarkStart w:id="0" w:name="_GoBack"/>
        <w:bookmarkEnd w:id="0"/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psy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ur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33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A5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ge at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i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z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re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ns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t</w:t>
            </w:r>
          </w:p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36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mporal lobe epilepsy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tra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emporal lobe epileps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4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atempor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2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Z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s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1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F8404D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mpor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="00703C70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izure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</w:t>
            </w:r>
            <w:r w:rsidR="00703C70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set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Z</w:t>
            </w:r>
            <w:r w:rsidR="00703C70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2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22A5" w:rsidRPr="00FE7271" w:rsidRDefault="008A22A5" w:rsidP="008A22A5">
            <w:pPr>
              <w:rPr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22A5" w:rsidRPr="00FE7271" w:rsidRDefault="008A22A5" w:rsidP="008A22A5">
            <w:pPr>
              <w:rPr>
                <w:sz w:val="20"/>
                <w:szCs w:val="20"/>
                <w:lang w:val="en-US"/>
              </w:rPr>
            </w:pPr>
            <w:r w:rsidRPr="00FE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ednes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2A5" w:rsidRPr="00FE7271" w:rsidRDefault="008A22A5" w:rsidP="008A22A5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2A5" w:rsidRPr="00FE7271" w:rsidRDefault="008A22A5" w:rsidP="008A22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2A5" w:rsidRPr="00FE7271" w:rsidRDefault="008A22A5" w:rsidP="008A22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2A5" w:rsidRPr="00FE7271" w:rsidRDefault="008A22A5" w:rsidP="008A22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7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izure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eq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enc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8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oca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t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EG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19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de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of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38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4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ndin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       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   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o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(value)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st component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G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ctivation during all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ng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age task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A5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ra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sional</w:t>
            </w:r>
          </w:p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hension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6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G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6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ra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G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4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2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hension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3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ra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G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3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9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cond component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G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G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esion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vation during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hension 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4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ropsychological findin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     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      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o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20762A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(value)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st component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ackward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AN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A22A5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orward </w:t>
            </w:r>
            <w:r w:rsidR="0081462F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AN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uenc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ent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on scor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4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1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perative n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gn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tive scor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5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2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ngu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ge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38</w:t>
            </w:r>
          </w:p>
        </w:tc>
      </w:tr>
      <w:tr w:rsidR="0081462F" w:rsidRPr="00FE7271" w:rsidTr="008A22A5">
        <w:trPr>
          <w:trHeight w:val="29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cond component</w:t>
            </w:r>
          </w:p>
        </w:tc>
      </w:tr>
      <w:tr w:rsidR="0081462F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perative n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l </w:t>
            </w: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gn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tive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0</w:t>
            </w:r>
          </w:p>
        </w:tc>
      </w:tr>
      <w:tr w:rsidR="008A22A5" w:rsidRPr="00FE7271" w:rsidTr="008A22A5">
        <w:trPr>
          <w:trHeight w:val="310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ngu</w:t>
            </w:r>
            <w:r w:rsidR="008A22A5" w:rsidRPr="00FE7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3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2F" w:rsidRPr="00FE7271" w:rsidRDefault="0081462F" w:rsidP="00C6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E72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004</w:t>
            </w:r>
          </w:p>
        </w:tc>
      </w:tr>
    </w:tbl>
    <w:p w:rsidR="0081462F" w:rsidRPr="00FE7271" w:rsidRDefault="0081462F" w:rsidP="0081462F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20762A" w:rsidRPr="00FE7271" w:rsidRDefault="0020762A" w:rsidP="0020762A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FE7271">
        <w:rPr>
          <w:rFonts w:ascii="Times New Roman" w:hAnsi="Times New Roman" w:cs="Times New Roman"/>
          <w:color w:val="000000" w:themeColor="text1"/>
          <w:u w:val="single"/>
          <w:lang w:val="en-US"/>
        </w:rPr>
        <w:t>Variables P-value of  R</w:t>
      </w:r>
      <w:r w:rsidRPr="00FE7271">
        <w:rPr>
          <w:rFonts w:ascii="Times New Roman" w:hAnsi="Times New Roman" w:cs="Times New Roman"/>
          <w:color w:val="000000" w:themeColor="text1"/>
          <w:u w:val="single"/>
          <w:vertAlign w:val="superscript"/>
          <w:lang w:val="en-US"/>
        </w:rPr>
        <w:t xml:space="preserve">2 </w:t>
      </w:r>
      <w:r w:rsidRPr="00FE7271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for categorical variables, and correlation coefficient for numerical variables. significantly correlated with the first two dimensions. </w:t>
      </w:r>
    </w:p>
    <w:p w:rsidR="00BC5158" w:rsidRPr="00FE7271" w:rsidRDefault="00BC5158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BC5158" w:rsidRPr="00FE7271" w:rsidSect="0089122C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0707" w:rsidRDefault="005A0707">
      <w:r>
        <w:separator/>
      </w:r>
    </w:p>
  </w:endnote>
  <w:endnote w:type="continuationSeparator" w:id="0">
    <w:p w:rsidR="005A0707" w:rsidRDefault="005A0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94034165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8E3E8C" w:rsidRDefault="0081462F" w:rsidP="00A06BB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8E3E8C" w:rsidRDefault="005A0707" w:rsidP="0074368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3E8C" w:rsidRDefault="005A0707" w:rsidP="00743685">
    <w:pPr>
      <w:pStyle w:val="Pidipagina"/>
      <w:ind w:right="360"/>
      <w:rPr>
        <w:rStyle w:val="Numeropagina"/>
      </w:rPr>
    </w:pPr>
  </w:p>
  <w:p w:rsidR="008E3E8C" w:rsidRDefault="005A0707" w:rsidP="0074368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0707" w:rsidRDefault="005A0707">
      <w:r>
        <w:separator/>
      </w:r>
    </w:p>
  </w:footnote>
  <w:footnote w:type="continuationSeparator" w:id="0">
    <w:p w:rsidR="005A0707" w:rsidRDefault="005A07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315684659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:rsidR="008E3E8C" w:rsidRDefault="0081462F" w:rsidP="008F04D3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8E3E8C" w:rsidRDefault="005A0707" w:rsidP="00BF759A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869606803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:rsidR="008E3E8C" w:rsidRDefault="0081462F" w:rsidP="008F04D3">
        <w:pPr>
          <w:pStyle w:val="Intestazione"/>
          <w:framePr w:wrap="none" w:vAnchor="text" w:hAnchor="margin" w:xAlign="right" w:y="1"/>
          <w:rPr>
            <w:rStyle w:val="Numeropagina"/>
          </w:rPr>
        </w:pPr>
        <w:r w:rsidRPr="004F4FA4">
          <w:rPr>
            <w:rStyle w:val="Numeropagina"/>
            <w:rFonts w:ascii="Times New Roman" w:hAnsi="Times New Roman" w:cs="Times New Roman"/>
          </w:rPr>
          <w:t>Barba</w:t>
        </w:r>
        <w:r>
          <w:rPr>
            <w:rStyle w:val="Numeropagina"/>
          </w:rPr>
          <w:t>,</w:t>
        </w: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30</w:t>
        </w:r>
        <w:r>
          <w:rPr>
            <w:rStyle w:val="Numeropagina"/>
          </w:rPr>
          <w:fldChar w:fldCharType="end"/>
        </w:r>
      </w:p>
    </w:sdtContent>
  </w:sdt>
  <w:p w:rsidR="008E3E8C" w:rsidRDefault="005A0707" w:rsidP="00BF759A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2F"/>
    <w:rsid w:val="00045CED"/>
    <w:rsid w:val="000B73EC"/>
    <w:rsid w:val="001E484D"/>
    <w:rsid w:val="001F73CD"/>
    <w:rsid w:val="002029FF"/>
    <w:rsid w:val="0020762A"/>
    <w:rsid w:val="002277A7"/>
    <w:rsid w:val="002D1BF7"/>
    <w:rsid w:val="00334727"/>
    <w:rsid w:val="003C09D5"/>
    <w:rsid w:val="003C3F3F"/>
    <w:rsid w:val="003F3B58"/>
    <w:rsid w:val="00530028"/>
    <w:rsid w:val="005A0707"/>
    <w:rsid w:val="00676652"/>
    <w:rsid w:val="006E1291"/>
    <w:rsid w:val="00703C70"/>
    <w:rsid w:val="0081462F"/>
    <w:rsid w:val="00836BC5"/>
    <w:rsid w:val="0089122C"/>
    <w:rsid w:val="008A22A5"/>
    <w:rsid w:val="009B6507"/>
    <w:rsid w:val="00A226F6"/>
    <w:rsid w:val="00B54B07"/>
    <w:rsid w:val="00BC1405"/>
    <w:rsid w:val="00BC5158"/>
    <w:rsid w:val="00C55594"/>
    <w:rsid w:val="00EC7958"/>
    <w:rsid w:val="00EF0E0F"/>
    <w:rsid w:val="00EF3DB3"/>
    <w:rsid w:val="00F379BF"/>
    <w:rsid w:val="00F7574A"/>
    <w:rsid w:val="00F8404D"/>
    <w:rsid w:val="00FE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920F24"/>
  <w15:chartTrackingRefBased/>
  <w15:docId w15:val="{71BD3401-A818-1640-86EB-DB893CBD8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81462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462F"/>
  </w:style>
  <w:style w:type="character" w:styleId="Numeropagina">
    <w:name w:val="page number"/>
    <w:basedOn w:val="Carpredefinitoparagrafo"/>
    <w:uiPriority w:val="99"/>
    <w:semiHidden/>
    <w:unhideWhenUsed/>
    <w:rsid w:val="0081462F"/>
  </w:style>
  <w:style w:type="paragraph" w:styleId="Intestazione">
    <w:name w:val="header"/>
    <w:basedOn w:val="Normale"/>
    <w:link w:val="IntestazioneCarattere"/>
    <w:uiPriority w:val="99"/>
    <w:unhideWhenUsed/>
    <w:rsid w:val="0081462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462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404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40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A0E3FC-A645-C947-A989-307641DBB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arba</dc:creator>
  <cp:keywords/>
  <dc:description/>
  <cp:lastModifiedBy>Carmen Barba</cp:lastModifiedBy>
  <cp:revision>17</cp:revision>
  <dcterms:created xsi:type="dcterms:W3CDTF">2018-10-24T16:33:00Z</dcterms:created>
  <dcterms:modified xsi:type="dcterms:W3CDTF">2020-05-2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epilepsia</vt:lpwstr>
  </property>
  <property fmtid="{D5CDD505-2E9C-101B-9397-08002B2CF9AE}" pid="9" name="Mendeley Recent Style Name 3_1">
    <vt:lpwstr>Epilepsia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- Vancouver (author-date)</vt:lpwstr>
  </property>
  <property fmtid="{D5CDD505-2E9C-101B-9397-08002B2CF9AE}" pid="20" name="Mendeley Recent Style Id 9_1">
    <vt:lpwstr>http://csl.mendeley.com/styles/445106521/springer-vancouver-brackets-CB</vt:lpwstr>
  </property>
  <property fmtid="{D5CDD505-2E9C-101B-9397-08002B2CF9AE}" pid="21" name="Mendeley Recent Style Name 9_1">
    <vt:lpwstr>Springer - Vancouver (brackets) - Carmen Barba</vt:lpwstr>
  </property>
</Properties>
</file>